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6BCE77" w14:textId="77777777" w:rsidR="00FB1966" w:rsidRDefault="007A3C72">
      <w:pPr>
        <w:rPr>
          <w:b/>
          <w:bCs/>
        </w:rPr>
      </w:pPr>
      <w:r>
        <w:rPr>
          <w:rFonts w:hint="eastAsia"/>
          <w:b/>
          <w:bCs/>
        </w:rPr>
        <w:t xml:space="preserve">Supplementary Table 3. </w:t>
      </w:r>
      <w:r>
        <w:rPr>
          <w:rFonts w:hint="eastAsia"/>
          <w:b/>
          <w:bCs/>
          <w:color w:val="000000" w:themeColor="text1"/>
          <w:sz w:val="24"/>
        </w:rPr>
        <w:t>T</w:t>
      </w:r>
      <w:r>
        <w:rPr>
          <w:b/>
          <w:bCs/>
          <w:color w:val="000000" w:themeColor="text1"/>
          <w:sz w:val="24"/>
        </w:rPr>
        <w:t xml:space="preserve">he </w:t>
      </w:r>
      <w:r>
        <w:rPr>
          <w:b/>
          <w:bCs/>
          <w:color w:val="000000" w:themeColor="text1"/>
          <w:kern w:val="0"/>
          <w:sz w:val="22"/>
          <w:szCs w:val="22"/>
        </w:rPr>
        <w:t xml:space="preserve">Significantly different metabolites in </w:t>
      </w:r>
      <w:r>
        <w:rPr>
          <w:rFonts w:hint="eastAsia"/>
          <w:b/>
          <w:bCs/>
          <w:color w:val="000000" w:themeColor="text1"/>
          <w:kern w:val="0"/>
          <w:sz w:val="22"/>
          <w:szCs w:val="22"/>
        </w:rPr>
        <w:t>A</w:t>
      </w:r>
      <w:r>
        <w:rPr>
          <w:rFonts w:hint="eastAsia"/>
          <w:b/>
          <w:bCs/>
          <w:color w:val="000000" w:themeColor="text1"/>
          <w:sz w:val="22"/>
          <w:szCs w:val="22"/>
        </w:rPr>
        <w:t>-B</w:t>
      </w:r>
      <w:r>
        <w:rPr>
          <w:b/>
          <w:bCs/>
          <w:color w:val="000000" w:themeColor="text1"/>
          <w:sz w:val="24"/>
        </w:rPr>
        <w:t xml:space="preserve"> </w:t>
      </w:r>
      <w:r>
        <w:rPr>
          <w:b/>
          <w:bCs/>
          <w:color w:val="000000" w:themeColor="text1"/>
          <w:kern w:val="0"/>
          <w:sz w:val="22"/>
          <w:szCs w:val="22"/>
        </w:rPr>
        <w:t>at (ESI-)</w:t>
      </w:r>
    </w:p>
    <w:tbl>
      <w:tblPr>
        <w:tblW w:w="13945" w:type="dxa"/>
        <w:tblInd w:w="-4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9"/>
        <w:gridCol w:w="880"/>
        <w:gridCol w:w="880"/>
        <w:gridCol w:w="880"/>
        <w:gridCol w:w="3100"/>
        <w:gridCol w:w="1426"/>
        <w:gridCol w:w="880"/>
        <w:gridCol w:w="1175"/>
        <w:gridCol w:w="1383"/>
        <w:gridCol w:w="1163"/>
        <w:gridCol w:w="1249"/>
      </w:tblGrid>
      <w:tr w:rsidR="00FB1966" w14:paraId="7BBF85C9" w14:textId="77777777">
        <w:trPr>
          <w:trHeight w:val="280"/>
        </w:trPr>
        <w:tc>
          <w:tcPr>
            <w:tcW w:w="9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DC74BC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D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773167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IP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AF25D8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z</w:t>
            </w:r>
            <w:proofErr w:type="spellEnd"/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4B98BF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Δppm</w:t>
            </w:r>
            <w:proofErr w:type="spellEnd"/>
          </w:p>
        </w:tc>
        <w:tc>
          <w:tcPr>
            <w:tcW w:w="31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92FC9F5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dentify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9636511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mula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290555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ss</w:t>
            </w:r>
          </w:p>
        </w:tc>
        <w:tc>
          <w:tcPr>
            <w:tcW w:w="11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BE64A5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T (min)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27F4D2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value.A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_vs_B</w:t>
            </w:r>
            <w:proofErr w:type="spellEnd"/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E7DED3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dr.A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_vs_B</w:t>
            </w:r>
            <w:proofErr w:type="spellEnd"/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5C29E1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gfc.A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_vs_B</w:t>
            </w:r>
            <w:proofErr w:type="spellEnd"/>
          </w:p>
        </w:tc>
      </w:tr>
      <w:tr w:rsidR="00FB1966" w14:paraId="7B21FD89" w14:textId="77777777">
        <w:trPr>
          <w:trHeight w:val="280"/>
        </w:trPr>
        <w:tc>
          <w:tcPr>
            <w:tcW w:w="9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7C632E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F5E2F5" w14:textId="44352A3C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10A59A" w14:textId="46A22613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.0257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ADBB31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F33420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-Lactic acid</w:t>
            </w:r>
          </w:p>
        </w:tc>
        <w:tc>
          <w:tcPr>
            <w:tcW w:w="14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2363A1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3H6O3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B1CD36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.0317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1A7387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151002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CEBAE9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525E-06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E577AE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9174E-06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2D0B94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0132424</w:t>
            </w:r>
          </w:p>
        </w:tc>
      </w:tr>
      <w:tr w:rsidR="00FB1966" w14:paraId="7D65FCFC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0869A1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C91EE0" w14:textId="559B7E6B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B26BF6" w14:textId="494DAEB4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9.03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E4AE7C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069719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ri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DF81EF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5H4N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887E5F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0.043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64E678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57953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EA48E8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5851E-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FBD8C7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78E-0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B824BB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2208753</w:t>
            </w:r>
          </w:p>
        </w:tc>
      </w:tr>
      <w:tr w:rsidR="00FB1966" w14:paraId="156B6A0D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A754B2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6901F6" w14:textId="44341571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7D1747" w14:textId="1D27790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9.01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F2E1A0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C68102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utacon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4FE0F3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5H6O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759F1A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0.026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654D3C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3115018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50D7C1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406E-2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71E29A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6154E-2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0EFF77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830422222</w:t>
            </w:r>
          </w:p>
        </w:tc>
      </w:tr>
      <w:tr w:rsidR="00FB1966" w14:paraId="016A41C4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D024E7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2483E4" w14:textId="0E5AC761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E490BB" w14:textId="4B9F92CE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5.06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9113AD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ACA119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-Glutami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AD2057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5H10N2O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BE5E6D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6.069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397DF8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16502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A29564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75646E-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4A18A9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714E-0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A0E47C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7705786</w:t>
            </w:r>
          </w:p>
        </w:tc>
      </w:tr>
      <w:tr w:rsidR="00FB1966" w14:paraId="0FEB4D51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69B213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E173BF" w14:textId="43CFB603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223A74" w14:textId="12866E61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4.05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296CB3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3BF2E7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anidinosuccin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E28CFE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5H9N3O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47B688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5.059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32331C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065346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DF7964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3633E-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4097FE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0298E-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13BAA0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123728</w:t>
            </w:r>
          </w:p>
        </w:tc>
      </w:tr>
      <w:tr w:rsidR="00FB1966" w14:paraId="77F135DE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01D0F4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B9EE6F" w14:textId="4A45382F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FCFF20" w14:textId="5C893EB6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8.10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D4508F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234102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mocitrulline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81D95E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7H15N3O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7CDDB6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9.11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5284FA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15136318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C4604F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28369E-2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AF8958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1569E-2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34DC39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421340351</w:t>
            </w:r>
          </w:p>
        </w:tc>
      </w:tr>
      <w:tr w:rsidR="00FB1966" w14:paraId="1F58FB69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AC8A91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4CE5DF" w14:textId="1837AB94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1B65F8" w14:textId="2ABE0FFA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3.01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239949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BC5638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xaloglutarate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446DDF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7H8O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37E173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4.0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D0BFA9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77009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5589CA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8419E-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93EA96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29389E-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9B8563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3031738</w:t>
            </w:r>
          </w:p>
        </w:tc>
      </w:tr>
      <w:tr w:rsidR="00FB1966" w14:paraId="474C7807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B1B9D2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327C7D" w14:textId="5877C109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DEA106" w14:textId="05356099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3.07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D4464E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9A2A74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-Hydroxy-DL-kynureni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5B7165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0H12N2O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19ED95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4.079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BC4851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1349230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2F32F0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06778E-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C20BCF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42338E-1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4BF03F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993416792</w:t>
            </w:r>
          </w:p>
        </w:tc>
      </w:tr>
      <w:tr w:rsidR="00FB1966" w14:paraId="7BF76F3B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A587E6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5B56D9" w14:textId="6BC77764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1FA9EE" w14:textId="5E3C1ECD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8.24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C70D44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54C291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-palmitoy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osphoethanolamine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B91ED9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8H38NO5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E15381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9.248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4D72A1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54119358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333A26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557E-0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4A64FF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4069E-0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117663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4473391</w:t>
            </w:r>
          </w:p>
        </w:tc>
      </w:tr>
      <w:tr w:rsidR="00FB1966" w14:paraId="7D116164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731E45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5D3661" w14:textId="437698D5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FBDDA2" w14:textId="37D1EE9C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5.27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728B1C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4F8EE8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G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:0/20:3/0: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2A3D0A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1H37O7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746B8C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2.227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4E9534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178299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BEC055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266E-2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E571EB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004E-1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5013B8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208944599</w:t>
            </w:r>
          </w:p>
        </w:tc>
      </w:tr>
      <w:tr w:rsidR="00FB1966" w14:paraId="18A86349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D23A95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1E2659" w14:textId="0BBB983D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B1CAFE" w14:textId="36CC0D2A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0.30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C567FE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332D19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soP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:0/0: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561044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3H48NO7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BAE809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1.316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6440E3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6872699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1A3755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0112E-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C993D1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2189E-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388DE5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799685</w:t>
            </w:r>
          </w:p>
        </w:tc>
      </w:tr>
      <w:tr w:rsidR="00FB1966" w14:paraId="28DA5EEA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F599E0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1CDC3F" w14:textId="4D21D62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3A4DBB" w14:textId="262184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2.30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C4C7B1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2D9317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soP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:0/20: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709F43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5H46NO7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9AB93D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3.30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C12237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4564127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4A75A3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5852E-2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8FF05D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6511E-1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050D42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724857321</w:t>
            </w:r>
          </w:p>
        </w:tc>
      </w:tr>
      <w:tr w:rsidR="00FB1966" w14:paraId="6B0D74B0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780ADA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4530DB" w14:textId="6EE38B1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6FE4FF" w14:textId="2A5BE499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4.30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B1079D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7E1157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soP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:0/20: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6C0176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5H48NO7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80D0F3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5.316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DCE640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284169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79F559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8792E-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C637D8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7997E-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590B25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1144363</w:t>
            </w:r>
          </w:p>
        </w:tc>
      </w:tr>
      <w:tr w:rsidR="00FB1966" w14:paraId="00F88A0A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427381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560789" w14:textId="225D8325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6BED5C" w14:textId="787CF9CE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6.32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7DAD0C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64A244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:1(10)/0: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B1DCC0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5H50NO7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6E879D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7.33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559862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0074128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C3B54D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301E-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0F32AC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0124E-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17D94E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8586482</w:t>
            </w:r>
          </w:p>
        </w:tc>
      </w:tr>
      <w:tr w:rsidR="00FB1966" w14:paraId="79EB1947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D4491E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05F98A" w14:textId="6D884C18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42E8D1" w14:textId="20DC231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8.34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EA70EA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FABCC9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(O-1:0/16: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296DEC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5H52NO7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6AB6CD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9.348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F39590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9222661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BD8CE7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565E-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D360B8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24049E-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3254C6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6105789</w:t>
            </w:r>
          </w:p>
        </w:tc>
      </w:tr>
      <w:tr w:rsidR="00FB1966" w14:paraId="7A26A896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35A178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8048FD" w14:textId="383AF243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7D0E4A" w14:textId="486CC410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2.33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9A1ACE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031639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soP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: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7843D4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8H50NO7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CEDB8E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3.33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C9B19F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6811370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B01534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2711E-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2A29B4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0459E-1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8ED8F9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4162185</w:t>
            </w:r>
          </w:p>
        </w:tc>
      </w:tr>
      <w:tr w:rsidR="00FB1966" w14:paraId="697E8D62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1E846B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CAD584" w14:textId="0FAA7DD8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6DD7DC" w14:textId="1AAA8DC1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2.32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FEE185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1E99E9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soP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:0/24: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035D61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9H48NO7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2234FE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3.316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57DD8C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4590142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DB2591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864E-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3D001E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47973E-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3A73EF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6179899</w:t>
            </w:r>
          </w:p>
        </w:tc>
      </w:tr>
      <w:tr w:rsidR="00FB1966" w14:paraId="3521C091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02E8A8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A438C5" w14:textId="1C0CE721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2298D7" w14:textId="360B9170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6.29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4E1738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DD9223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:2/10: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3C3DE7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8H48NO8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1FA40F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7.31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E57E76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3071158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313263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1373E-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66B84F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005E-0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B99F51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7965683</w:t>
            </w:r>
          </w:p>
        </w:tc>
      </w:tr>
      <w:tr w:rsidR="00FB1966" w14:paraId="322B9DA0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E541DB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1C5DD3" w14:textId="74D75538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485DD0" w14:textId="03ED35E4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5.33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43DFA3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E7396B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G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:1(11Z)/0: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92A978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8H55O9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7C3423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6.358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E910DD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284169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38A237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046E-0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B3C6BD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0726E-0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DC0153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0416167</w:t>
            </w:r>
          </w:p>
        </w:tc>
      </w:tr>
      <w:tr w:rsidR="00FB1966" w14:paraId="712A15DB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4AE01C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847BF9" w14:textId="3E3918B6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94C537" w14:textId="2F75D064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0.33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5EACF1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1D6ADA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soP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:0/22: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98E3BF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7H54NO7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65D2DA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5.36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56FC71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861230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1F4FA6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001E-2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3F498E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9367E-2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F5938C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723891596</w:t>
            </w:r>
          </w:p>
        </w:tc>
      </w:tr>
      <w:tr w:rsidR="00FB1966" w14:paraId="19AB9EA2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957501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B6B0B5" w14:textId="55C850BD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A5E7A6" w14:textId="00CE3649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3.33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B48140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CF6C0F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I(P-18:0/0: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71665F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7H53O11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712C11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4.33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B47532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0074128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00E418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90412E-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3B39E5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1708E-1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28E379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1615855</w:t>
            </w:r>
          </w:p>
        </w:tc>
      </w:tr>
      <w:tr w:rsidR="00FB1966" w14:paraId="0A9982AE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F16220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4E4516" w14:textId="020536E9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BD2033" w14:textId="1D183874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1.41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89421C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B9F022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G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:1/14: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3E1886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34H63O10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3FB427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2.41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EF3688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426487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0BA458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6042E-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ACB2DD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1824E-1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569B87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.569376242</w:t>
            </w:r>
          </w:p>
        </w:tc>
      </w:tr>
      <w:tr w:rsidR="00FB1966" w14:paraId="78C6407E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3711C5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B1941F" w14:textId="453A74C5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8C5621" w14:textId="6E9E84B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2.41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D12D45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C27E84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S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:0/15: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7C6E9B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33H62NO10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AC3CA7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3.41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9F8E63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4202033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263CE3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3166E-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FAB0E6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4948E-1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6138A1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679365252</w:t>
            </w:r>
          </w:p>
        </w:tc>
      </w:tr>
      <w:tr w:rsidR="00FB1966" w14:paraId="721ACF76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A510F7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11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88C2DA" w14:textId="52564C3A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A7E6FB" w14:textId="53B72EB3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4.51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551775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71A909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:0/P-18: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6EADB0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37H74NO7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0A1699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5.520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11C75E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973895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1A4E8C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05626E-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440BD5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5381E-0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869BFC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3417633</w:t>
            </w:r>
          </w:p>
        </w:tc>
      </w:tr>
      <w:tr w:rsidR="00FB1966" w14:paraId="6BC4E9F7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995D58F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2E93CF" w14:textId="35877CDE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E94345" w14:textId="29CE2372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5.43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C66417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FA9EC5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G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:0/17: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A9D24B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35H65O10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F56235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6.43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C578B9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809881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B53982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363E-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6C0412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2344E-1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E50A32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305868931</w:t>
            </w:r>
          </w:p>
        </w:tc>
      </w:tr>
      <w:tr w:rsidR="00FB1966" w14:paraId="2A890F22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50A5B5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F2100F" w14:textId="64329B3D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5EDA4E" w14:textId="047A504D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9.43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E9A76C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C89FD7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G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:0/18: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A8F17F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37H65O10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45484F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0.43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F40139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360808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DFD1BB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3797E-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7DCD99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4958E-1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45382D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169127862</w:t>
            </w:r>
          </w:p>
        </w:tc>
      </w:tr>
      <w:tr w:rsidR="00FB1966" w14:paraId="446C42C8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165DB2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156767" w14:textId="636744FB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2CD048" w14:textId="0BCE3511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3.43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3F2948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1F81CE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G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:0/20: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C37CBA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38H67O10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94AA95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4.447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610D1D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4746724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40FC75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7645E-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21F60F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28522E-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E98A52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32791123</w:t>
            </w:r>
          </w:p>
        </w:tc>
      </w:tr>
      <w:tr w:rsidR="00FB1966" w14:paraId="75ED60FC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4AC814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EA5D71" w14:textId="00D6858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0F780A" w14:textId="40CD2FEF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5.42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7CF61E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FAB89D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:3/20: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891F1A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41H65O8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7AE789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6.44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114A5C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1986535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5E923A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385E-2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1C76A3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43754E-2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003490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630470464</w:t>
            </w:r>
          </w:p>
        </w:tc>
      </w:tr>
      <w:tr w:rsidR="00FB1966" w14:paraId="0E731171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AE9A4F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629ECA" w14:textId="1AB4BDE4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72A046" w14:textId="22E59F82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9.44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7B5EB0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EC8E29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:2/22: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167710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42H67O8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E2752E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0.457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B653C9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179575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B8F2FA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2332E-2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4E3A0F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42E-2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16381A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328022054</w:t>
            </w:r>
          </w:p>
        </w:tc>
      </w:tr>
      <w:tr w:rsidR="00FB1966" w14:paraId="13948ECE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70E747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6576B8" w14:textId="5E25033C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884849" w14:textId="4CF9F9CD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0.44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49F163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BE26C5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:4/18: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E26287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41H66NO8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EAC4C4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1.452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8B4002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1742804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237E64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79609E-2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B4B14C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63936E-1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028AD4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103132933</w:t>
            </w:r>
          </w:p>
        </w:tc>
      </w:tr>
      <w:tr w:rsidR="00FB1966" w14:paraId="32FB1D1A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37399F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AA6FDC" w14:textId="2CF1019E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9248BB" w14:textId="34D7E390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4.47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FCE082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3DCC5E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:0/22: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D616C7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41H70NO8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34A808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5.483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1F2FA5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999883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73A6A1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6112E-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CC5897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81252E-0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6F541F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1622192</w:t>
            </w:r>
          </w:p>
        </w:tc>
      </w:tr>
      <w:tr w:rsidR="00FB1966" w14:paraId="31211DB7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984164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117616" w14:textId="5941EAFF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EC2541" w14:textId="50E110C0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6.46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5DDA73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922B38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:1/16: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90DB16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38H72NO8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31A95D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1.499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3B54D7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252862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327FEA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42294E-0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621C9B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8018E-0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F05607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4358054</w:t>
            </w:r>
          </w:p>
        </w:tc>
      </w:tr>
      <w:tr w:rsidR="00FB1966" w14:paraId="1433A0A8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7DC0C8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59A78E" w14:textId="654C86F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7D9F78" w14:textId="43E29D2D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8.46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5B90DE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D1590F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S(P-16:0/18: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526812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40H70NO9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6F4949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9.478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5B720D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44243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333238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0022E-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1A4B7D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8676E-0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CEB648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5887758</w:t>
            </w:r>
          </w:p>
        </w:tc>
      </w:tr>
      <w:tr w:rsidR="00FB1966" w14:paraId="2C4F9C3B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A70D3D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B39AF0" w14:textId="67B4B351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4BCD1A" w14:textId="1A5020D1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3.46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0853DC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85EAAD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:3/20: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88BAD2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43H69O8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741189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4.47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D1895C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4658316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8F9165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0893E-2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C9BD04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061E-2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64F674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07603191</w:t>
            </w:r>
          </w:p>
        </w:tc>
      </w:tr>
      <w:tr w:rsidR="00FB1966" w14:paraId="74787ABE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293FFB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882AAC" w14:textId="0F07A51B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D9BB95" w14:textId="3355B29C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4.46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FE3EAF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B7ADA5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S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:0/20: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8D6644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39H72NO10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98F194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5.489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78A16B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4673019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D55A04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1062E-2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EB249E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59191E-2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E8A116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80941571</w:t>
            </w:r>
          </w:p>
        </w:tc>
      </w:tr>
      <w:tr w:rsidR="00FB1966" w14:paraId="43B4B249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09BC3D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9875BB0" w14:textId="79B1CE2E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D51527" w14:textId="353FADCD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7.47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994513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FB9D74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G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:0/16: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D443C8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38H75O10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3924ED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2.509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4A66B2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7361894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52A943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2512E-2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3426B6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2326E-2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BDF6DF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749321567</w:t>
            </w:r>
          </w:p>
        </w:tc>
      </w:tr>
      <w:tr w:rsidR="00FB1966" w14:paraId="4BEF95DE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287C3B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329183" w14:textId="66FB6B4F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0543A0" w14:textId="5650ADBC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8.47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0046B1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A4A78C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:3/20: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BCAF5A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43H70NO8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9FF585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9.483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9AE9C1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734769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063CF2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38E-2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5CF3B8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4822E-2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FEB196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726541428</w:t>
            </w:r>
          </w:p>
        </w:tc>
      </w:tr>
      <w:tr w:rsidR="00FB1966" w14:paraId="45638AC8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553F56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6BB056" w14:textId="7025DEAF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58DB3E" w14:textId="77DCD429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9.47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DF80B6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599FE2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:0/20: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576BCE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41H73O8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CF9B58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4.504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87732F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7345439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5AA16C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331E-2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EF93CA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4161E-1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0560E9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407009143</w:t>
            </w:r>
          </w:p>
        </w:tc>
      </w:tr>
      <w:tr w:rsidR="00FB1966" w14:paraId="5BC04505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D00715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AC5DBC" w14:textId="6DC41B02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94DC7A" w14:textId="174D0E25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1.50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DAEC5D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AAA6E6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GDG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:3/18: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D16ED7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45H72O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960B2A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2.51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373B07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0639158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E03D2E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5403E-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97EC0C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1325E-1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475622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86391529</w:t>
            </w:r>
          </w:p>
        </w:tc>
      </w:tr>
      <w:tr w:rsidR="00FB1966" w14:paraId="035256C9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24B584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548DF3" w14:textId="02246302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D68D00" w14:textId="48F6F4BB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6.51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EC1E3A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50801F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:4/20: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4FF20F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45H74NO8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06309F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7.515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841150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2740873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9903D3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42867E-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34A6B8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87857E-1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ECBE6E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10146224</w:t>
            </w:r>
          </w:p>
        </w:tc>
      </w:tr>
      <w:tr w:rsidR="00FB1966" w14:paraId="6A8956BD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D801D0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CA4328" w14:textId="45177BD5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7F4804" w14:textId="30F67950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2.55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FA7A9F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3F164E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:0/18:1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47816F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43H82NO10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3D43A9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3.567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59770B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3560139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38DA3C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8148E-0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18DF3A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4434E-0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388D16" w14:textId="77777777" w:rsidR="00FB1966" w:rsidRDefault="007A3C72" w:rsidP="007A3C7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6861941</w:t>
            </w:r>
          </w:p>
        </w:tc>
      </w:tr>
    </w:tbl>
    <w:p w14:paraId="31D17105" w14:textId="77777777" w:rsidR="00FB1966" w:rsidRDefault="00FB1966"/>
    <w:sectPr w:rsidR="00FB1966" w:rsidSect="007A3C72">
      <w:pgSz w:w="16838" w:h="11906" w:orient="landscape"/>
      <w:pgMar w:top="1797" w:right="1418" w:bottom="1797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2332379"/>
    <w:rsid w:val="007A3C72"/>
    <w:rsid w:val="00FB1966"/>
    <w:rsid w:val="032B60F4"/>
    <w:rsid w:val="22332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4FA7DC"/>
  <w15:docId w15:val="{AD210BCF-2286-4EEF-A83A-DB53909DC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6</Words>
  <Characters>3799</Characters>
  <Application>Microsoft Office Word</Application>
  <DocSecurity>0</DocSecurity>
  <Lines>31</Lines>
  <Paragraphs>8</Paragraphs>
  <ScaleCrop>false</ScaleCrop>
  <Company/>
  <LinksUpToDate>false</LinksUpToDate>
  <CharactersWithSpaces>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R</dc:creator>
  <cp:lastModifiedBy>yang yarong</cp:lastModifiedBy>
  <cp:revision>2</cp:revision>
  <dcterms:created xsi:type="dcterms:W3CDTF">2020-12-06T08:32:00Z</dcterms:created>
  <dcterms:modified xsi:type="dcterms:W3CDTF">2021-01-16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